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EFE83" w14:textId="3075BADC" w:rsidR="00923E43" w:rsidRDefault="006C5FD6">
      <w:r>
        <w:rPr>
          <w:noProof/>
        </w:rPr>
        <w:drawing>
          <wp:inline distT="0" distB="0" distL="0" distR="0" wp14:anchorId="2F8E6795" wp14:editId="07D280C1">
            <wp:extent cx="5274310" cy="3987165"/>
            <wp:effectExtent l="0" t="0" r="0" b="0"/>
            <wp:docPr id="612398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398140" name="图片 61239814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AEFC1" w14:textId="781CA565" w:rsidR="006C5FD6" w:rsidRPr="006C5FD6" w:rsidRDefault="006C5FD6" w:rsidP="00102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5FD6">
        <w:rPr>
          <w:rFonts w:ascii="Times New Roman" w:hAnsi="Times New Roman" w:cs="Times New Roman"/>
          <w:b/>
          <w:bCs/>
          <w:sz w:val="24"/>
          <w:szCs w:val="24"/>
        </w:rPr>
        <w:t>Figure S2 Standard curve</w:t>
      </w:r>
      <w:r w:rsidRPr="006C5FD6">
        <w:rPr>
          <w:rFonts w:ascii="Times New Roman" w:hAnsi="Times New Roman" w:cs="Times New Roman"/>
          <w:sz w:val="24"/>
          <w:szCs w:val="24"/>
        </w:rPr>
        <w:t>. The equation of the standard curve is y = -3.542x + 48.39,   with a correlation coefficient (R2)</w:t>
      </w:r>
      <w:r w:rsidR="003A50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5FD6">
        <w:rPr>
          <w:rFonts w:ascii="Times New Roman" w:hAnsi="Times New Roman" w:cs="Times New Roman"/>
          <w:sz w:val="24"/>
          <w:szCs w:val="24"/>
        </w:rPr>
        <w:t>of 0.9997. The slope is -3.542, and the amplification efficiency (E%)</w:t>
      </w:r>
      <w:r w:rsidR="003A50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5FD6">
        <w:rPr>
          <w:rFonts w:ascii="Times New Roman" w:hAnsi="Times New Roman" w:cs="Times New Roman"/>
          <w:sz w:val="24"/>
          <w:szCs w:val="24"/>
        </w:rPr>
        <w:t>is 91.57%.</w:t>
      </w:r>
    </w:p>
    <w:sectPr w:rsidR="006C5FD6" w:rsidRPr="006C5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A2837" w14:textId="77777777" w:rsidR="00B349B5" w:rsidRDefault="00B349B5" w:rsidP="003A500D">
      <w:r>
        <w:separator/>
      </w:r>
    </w:p>
  </w:endnote>
  <w:endnote w:type="continuationSeparator" w:id="0">
    <w:p w14:paraId="174F5783" w14:textId="77777777" w:rsidR="00B349B5" w:rsidRDefault="00B349B5" w:rsidP="003A5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4776E" w14:textId="77777777" w:rsidR="00B349B5" w:rsidRDefault="00B349B5" w:rsidP="003A500D">
      <w:r>
        <w:separator/>
      </w:r>
    </w:p>
  </w:footnote>
  <w:footnote w:type="continuationSeparator" w:id="0">
    <w:p w14:paraId="26F679C2" w14:textId="77777777" w:rsidR="00B349B5" w:rsidRDefault="00B349B5" w:rsidP="003A5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FD6"/>
    <w:rsid w:val="00102455"/>
    <w:rsid w:val="002056B8"/>
    <w:rsid w:val="003A500D"/>
    <w:rsid w:val="006815A0"/>
    <w:rsid w:val="006C5FD6"/>
    <w:rsid w:val="00715FF3"/>
    <w:rsid w:val="00802304"/>
    <w:rsid w:val="00923E43"/>
    <w:rsid w:val="00B3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5A774"/>
  <w15:chartTrackingRefBased/>
  <w15:docId w15:val="{4C277C80-0209-4F27-B12D-1C54D3F1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5F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F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FD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FD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FD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F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F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F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FD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5F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5F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5FD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5FD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5FD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5F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5F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5F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5F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F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5F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F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5F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F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5FD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5F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5FD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C5FD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50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50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5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5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H</dc:creator>
  <cp:keywords/>
  <dc:description/>
  <cp:lastModifiedBy>HH H</cp:lastModifiedBy>
  <cp:revision>3</cp:revision>
  <dcterms:created xsi:type="dcterms:W3CDTF">2025-08-08T11:42:00Z</dcterms:created>
  <dcterms:modified xsi:type="dcterms:W3CDTF">2025-08-08T12:50:00Z</dcterms:modified>
</cp:coreProperties>
</file>